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34B22B87" wp14:anchorId="20705967">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Pr="002D7296" w:rsidR="000035D5" w:rsidP="002D7296" w:rsidRDefault="000035D5" w14:paraId="6D277F44" w14:textId="32F79910">
                            <w:pPr>
                              <w:spacing w:line="480" w:lineRule="auto"/>
                              <w:contextualSpacing/>
                              <w:rPr>
                                <w:rFonts w:ascii="Arial" w:hAnsi="Arial" w:cs="Arial"/>
                                <w:color w:val="000000" w:themeColor="text1"/>
                                <w:sz w:val="22"/>
                                <w:szCs w:val="22"/>
                              </w:rPr>
                            </w:pPr>
                            <w:r>
                              <w:t xml:space="preserve">Reported on page number: </w:t>
                            </w:r>
                            <w:r w:rsidR="002D7296">
                              <w:t>Pag</w:t>
                            </w:r>
                            <w:r w:rsidR="004C62BA">
                              <w:t>e 9</w:t>
                            </w:r>
                            <w:r w:rsidR="002D7296">
                              <w:t xml:space="preserve"> lines </w:t>
                            </w:r>
                            <w:r w:rsidR="004C62BA">
                              <w:t>186</w:t>
                            </w:r>
                            <w:r w:rsidR="00083BBA">
                              <w:t>-</w:t>
                            </w:r>
                            <w:r w:rsidR="004C62BA">
                              <w:t>189</w:t>
                            </w:r>
                            <w:r w:rsidR="002D7296">
                              <w:t xml:space="preserve"> “</w:t>
                            </w:r>
                            <w:r w:rsidRPr="004C62BA" w:rsidR="004C62BA">
                              <w:rPr>
                                <w:rFonts w:ascii="Arial" w:hAnsi="Arial" w:cs="Arial"/>
                                <w:color w:val="000000" w:themeColor="text1"/>
                                <w:sz w:val="22"/>
                                <w:szCs w:val="22"/>
                              </w:rPr>
                              <w:t>The study has received ethical approval from the Institute of Social Medical Studies, Hanoi, Vietnam (00007993), New York University (NYU) Institutional Review Board (s19-01783) and Swedish Ethical Review Authority (dnr 2023-06698-01)</w:t>
                            </w:r>
                            <w:r w:rsidRPr="00556053" w:rsidR="002D7296">
                              <w:rPr>
                                <w:rFonts w:ascii="Arial" w:hAnsi="Arial" w:cs="Arial"/>
                                <w:color w:val="000000" w:themeColor="text1"/>
                                <w:sz w:val="22"/>
                                <w:szCs w:val="22"/>
                              </w:rPr>
                              <w:t>.</w:t>
                            </w:r>
                            <w:r w:rsidR="002D7296">
                              <w:rPr>
                                <w:rFonts w:ascii="Arial" w:hAnsi="Arial" w:cs="Arial"/>
                                <w:color w:val="000000" w:themeColor="text1"/>
                                <w:sz w:val="22"/>
                                <w:szCs w:val="2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v:textbox style="mso-fit-shape-to-text:t">
                  <w:txbxContent>
                    <w:p w:rsidRPr="002D7296" w:rsidR="000035D5" w:rsidP="002D7296" w:rsidRDefault="000035D5" w14:paraId="6D277F44" w14:textId="32F79910">
                      <w:pPr>
                        <w:spacing w:line="480" w:lineRule="auto"/>
                        <w:contextualSpacing/>
                        <w:rPr>
                          <w:rFonts w:ascii="Arial" w:hAnsi="Arial" w:cs="Arial"/>
                          <w:color w:val="000000" w:themeColor="text1"/>
                          <w:sz w:val="22"/>
                          <w:szCs w:val="22"/>
                        </w:rPr>
                      </w:pPr>
                      <w:r>
                        <w:t xml:space="preserve">Reported on page number: </w:t>
                      </w:r>
                      <w:r w:rsidR="002D7296">
                        <w:t>Pag</w:t>
                      </w:r>
                      <w:r w:rsidR="004C62BA">
                        <w:t>e 9</w:t>
                      </w:r>
                      <w:r w:rsidR="002D7296">
                        <w:t xml:space="preserve"> lines </w:t>
                      </w:r>
                      <w:r w:rsidR="004C62BA">
                        <w:t>186</w:t>
                      </w:r>
                      <w:r w:rsidR="00083BBA">
                        <w:t>-</w:t>
                      </w:r>
                      <w:r w:rsidR="004C62BA">
                        <w:t>189</w:t>
                      </w:r>
                      <w:r w:rsidR="002D7296">
                        <w:t xml:space="preserve"> “</w:t>
                      </w:r>
                      <w:r w:rsidRPr="004C62BA" w:rsidR="004C62BA">
                        <w:rPr>
                          <w:rFonts w:ascii="Arial" w:hAnsi="Arial" w:cs="Arial"/>
                          <w:color w:val="000000" w:themeColor="text1"/>
                          <w:sz w:val="22"/>
                          <w:szCs w:val="22"/>
                        </w:rPr>
                        <w:t>The study has received ethical approval from the Institute of Social Medical Studies, Hanoi, Vietnam (00007993), New York University (NYU) Institutional Review Board (s19-01783) and Swedish Ethical Review Authority (dnr 2023-06698-01)</w:t>
                      </w:r>
                      <w:r w:rsidRPr="00556053" w:rsidR="002D7296">
                        <w:rPr>
                          <w:rFonts w:ascii="Arial" w:hAnsi="Arial" w:cs="Arial"/>
                          <w:color w:val="000000" w:themeColor="text1"/>
                          <w:sz w:val="22"/>
                          <w:szCs w:val="22"/>
                        </w:rPr>
                        <w:t>.</w:t>
                      </w:r>
                      <w:r w:rsidR="002D7296">
                        <w:rPr>
                          <w:rFonts w:ascii="Arial" w:hAnsi="Arial" w:cs="Arial"/>
                          <w:color w:val="000000" w:themeColor="text1"/>
                          <w:sz w:val="22"/>
                          <w:szCs w:val="22"/>
                        </w:rPr>
                        <w:t>”</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20A00DA5">
      <w:pPr>
        <w:spacing w:before="240" w:after="240"/>
      </w:pPr>
      <w:r>
        <w:rPr>
          <w:noProof/>
          <w:lang w:val="en-IN" w:eastAsia="en-IN"/>
        </w:rPr>
        <w:lastRenderedPageBreak/>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373849C9"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6DAAA44A">
                            <w:r>
                              <w:t xml:space="preserve">Reported on page number: </w:t>
                            </w:r>
                            <w:r w:rsidR="002D729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w14:anchorId="6BA191BF">
                <v:textbox style="mso-fit-shape-to-text:t">
                  <w:txbxContent>
                    <w:p w:rsidR="000035D5" w:rsidP="000035D5" w:rsidRDefault="000035D5" w14:paraId="19E6DEB8" w14:textId="6DAAA44A">
                      <w:r>
                        <w:t xml:space="preserve">Reported on page number: </w:t>
                      </w:r>
                      <w:r w:rsidR="002D7296">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t xml:space="preserve">Did this study involve local collaborators that are residents of the country where the research was conducted or members of the community studied? If you do not have any authors from said communities, please provide an explanation for this below. </w:t>
      </w:r>
    </w:p>
    <w:p xmlns:w14="http://schemas.microsoft.com/office/word/2010/wordml" w:rsidR="002D7296" w:rsidP="000035D5" w:rsidRDefault="002D7296" w14:paraId="7CD375E6" w14:textId="6F6E4B9B">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4080" behindDoc="0" locked="0" layoutInCell="1" allowOverlap="1" wp14:editId="0054B2A6" wp14:anchorId="755778D5">
                <wp:simplePos x="0" y="0"/>
                <wp:positionH relativeFrom="margin">
                  <wp:posOffset>0</wp:posOffset>
                </wp:positionH>
                <wp:positionV relativeFrom="paragraph">
                  <wp:posOffset>383540</wp:posOffset>
                </wp:positionV>
                <wp:extent cx="6838950" cy="20910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2091055"/>
                        </a:xfrm>
                        <a:prstGeom prst="rect">
                          <a:avLst/>
                        </a:prstGeom>
                        <a:solidFill>
                          <a:srgbClr val="FFFFFF"/>
                        </a:solidFill>
                        <a:ln w="9525">
                          <a:solidFill>
                            <a:srgbClr val="193A65"/>
                          </a:solidFill>
                          <a:miter lim="800000"/>
                          <a:headEnd/>
                          <a:tailEnd/>
                        </a:ln>
                      </wps:spPr>
                      <wps:txbx>
                        <w:txbxContent>
                          <w:p w:rsidR="002D7296" w:rsidP="002D7296" w:rsidRDefault="002D7296" w14:paraId="2B2C2420" w14:textId="223D5201">
                            <w:pPr>
                              <w:spacing w:line="480" w:lineRule="auto"/>
                              <w:rPr>
                                <w:rFonts w:ascii="Arial" w:hAnsi="Arial" w:cs="Arial"/>
                                <w:sz w:val="22"/>
                                <w:szCs w:val="22"/>
                              </w:rPr>
                            </w:pPr>
                            <w:r>
                              <w:rPr>
                                <w:rFonts w:ascii="Arial" w:hAnsi="Arial" w:cs="Arial"/>
                                <w:sz w:val="22"/>
                                <w:szCs w:val="22"/>
                              </w:rPr>
                              <w:t>Five local collaborators were involed:</w:t>
                            </w:r>
                          </w:p>
                          <w:p w:rsidR="002D7296" w:rsidP="002D7296" w:rsidRDefault="002D7296" w14:paraId="690EAB9D" w14:textId="15CBED04">
                            <w:pPr>
                              <w:spacing w:line="480" w:lineRule="auto"/>
                              <w:rPr>
                                <w:rFonts w:ascii="Arial" w:hAnsi="Arial" w:cs="Arial"/>
                                <w:sz w:val="22"/>
                                <w:szCs w:val="22"/>
                              </w:rPr>
                            </w:pPr>
                            <w:r w:rsidRPr="00AF728F">
                              <w:rPr>
                                <w:rFonts w:ascii="Arial" w:hAnsi="Arial" w:cs="Arial"/>
                                <w:sz w:val="22"/>
                                <w:szCs w:val="22"/>
                              </w:rPr>
                              <w:t>Thanh Hoang</w:t>
                            </w:r>
                            <w:r>
                              <w:rPr>
                                <w:rFonts w:ascii="Arial" w:hAnsi="Arial" w:cs="Arial"/>
                                <w:sz w:val="22"/>
                                <w:szCs w:val="22"/>
                              </w:rPr>
                              <w:t xml:space="preserve"> – Vietnamese PhD student, Studying at  </w:t>
                            </w:r>
                            <w:r w:rsidRPr="00AF728F">
                              <w:rPr>
                                <w:rFonts w:ascii="Arial" w:hAnsi="Arial" w:cs="Arial"/>
                                <w:color w:val="000000" w:themeColor="text1"/>
                                <w:sz w:val="22"/>
                                <w:szCs w:val="22"/>
                              </w:rPr>
                              <w:t xml:space="preserve">University </w:t>
                            </w:r>
                            <w:r w:rsidRPr="00AF728F">
                              <w:rPr>
                                <w:rFonts w:ascii="Arial" w:hAnsi="Arial" w:cs="Arial"/>
                                <w:sz w:val="22"/>
                                <w:szCs w:val="22"/>
                              </w:rPr>
                              <w:t>of Goethenbur</w:t>
                            </w:r>
                            <w:r>
                              <w:rPr>
                                <w:rFonts w:ascii="Arial" w:hAnsi="Arial" w:cs="Arial"/>
                                <w:sz w:val="22"/>
                                <w:szCs w:val="22"/>
                              </w:rPr>
                              <w:t>g</w:t>
                            </w:r>
                          </w:p>
                          <w:p w:rsidRPr="002D7296" w:rsidR="002D7296" w:rsidP="002D7296" w:rsidRDefault="002D7296" w14:paraId="33DB0DE2" w14:textId="7E28022F">
                            <w:pPr>
                              <w:spacing w:line="480" w:lineRule="auto"/>
                              <w:ind w:right="-180"/>
                              <w:rPr>
                                <w:rFonts w:ascii="Arial" w:hAnsi="Arial" w:cs="Arial"/>
                                <w:sz w:val="22"/>
                                <w:szCs w:val="22"/>
                              </w:rPr>
                            </w:pPr>
                            <w:r w:rsidRPr="00AF728F">
                              <w:rPr>
                                <w:rFonts w:ascii="Arial" w:hAnsi="Arial" w:cs="Arial"/>
                                <w:sz w:val="22"/>
                                <w:szCs w:val="22"/>
                              </w:rPr>
                              <w:t>Trang Nguyen</w:t>
                            </w:r>
                            <w:r>
                              <w:rPr>
                                <w:rFonts w:ascii="Arial" w:hAnsi="Arial" w:cs="Arial"/>
                                <w:sz w:val="22"/>
                                <w:szCs w:val="22"/>
                              </w:rPr>
                              <w:t xml:space="preserve"> - </w:t>
                            </w:r>
                            <w:r w:rsidRPr="00AF728F">
                              <w:rPr>
                                <w:rFonts w:ascii="Arial" w:hAnsi="Arial" w:cs="Arial"/>
                                <w:sz w:val="22"/>
                                <w:szCs w:val="22"/>
                              </w:rPr>
                              <w:t xml:space="preserve">Institute of Social and Medical </w:t>
                            </w:r>
                            <w:r>
                              <w:rPr>
                                <w:rFonts w:ascii="Arial" w:hAnsi="Arial" w:cs="Arial"/>
                                <w:sz w:val="22"/>
                                <w:szCs w:val="22"/>
                              </w:rPr>
                              <w:t>Studies</w:t>
                            </w:r>
                            <w:r w:rsidRPr="00AF728F">
                              <w:rPr>
                                <w:rFonts w:ascii="Arial" w:hAnsi="Arial" w:cs="Arial"/>
                                <w:sz w:val="22"/>
                                <w:szCs w:val="22"/>
                              </w:rPr>
                              <w:t>, Ha Noi, Viet Nam</w:t>
                            </w:r>
                          </w:p>
                          <w:p w:rsidRPr="002D7296" w:rsidR="002D7296" w:rsidP="0044528D" w:rsidRDefault="002D7296" w14:paraId="4EB4214C" w14:textId="68EFAFC6">
                            <w:pPr>
                              <w:spacing w:line="480" w:lineRule="auto"/>
                              <w:ind w:right="-180"/>
                              <w:rPr>
                                <w:rFonts w:ascii="Arial" w:hAnsi="Arial" w:cs="Arial"/>
                                <w:sz w:val="22"/>
                                <w:szCs w:val="22"/>
                              </w:rPr>
                            </w:pPr>
                            <w:r w:rsidRPr="00AF728F">
                              <w:rPr>
                                <w:rFonts w:ascii="Arial" w:hAnsi="Arial" w:cs="Arial"/>
                                <w:sz w:val="22"/>
                                <w:szCs w:val="22"/>
                              </w:rPr>
                              <w:t>Nam Nguyen</w:t>
                            </w:r>
                            <w:r>
                              <w:rPr>
                                <w:rFonts w:ascii="Arial" w:hAnsi="Arial" w:cs="Arial"/>
                                <w:sz w:val="22"/>
                                <w:szCs w:val="22"/>
                              </w:rPr>
                              <w:t xml:space="preserve"> - </w:t>
                            </w:r>
                            <w:r w:rsidRPr="00AF728F">
                              <w:rPr>
                                <w:rFonts w:ascii="Arial" w:hAnsi="Arial" w:cs="Arial"/>
                                <w:sz w:val="22"/>
                                <w:szCs w:val="22"/>
                              </w:rPr>
                              <w:t xml:space="preserve">Institute of Social and Medical </w:t>
                            </w:r>
                            <w:r>
                              <w:rPr>
                                <w:rFonts w:ascii="Arial" w:hAnsi="Arial" w:cs="Arial"/>
                                <w:sz w:val="22"/>
                                <w:szCs w:val="22"/>
                              </w:rPr>
                              <w:t>Studies</w:t>
                            </w:r>
                            <w:r w:rsidRPr="00AF728F">
                              <w:rPr>
                                <w:rFonts w:ascii="Arial" w:hAnsi="Arial" w:cs="Arial"/>
                                <w:sz w:val="22"/>
                                <w:szCs w:val="22"/>
                              </w:rPr>
                              <w:t>, Ha Noi, Viet N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0;margin-top:30.2pt;width:538.5pt;height:164.6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S5IGgIAACcEAAAOAAAAZHJzL2Uyb0RvYy54bWysU9uO2yAQfa/Uf0C8N3aycZpYcVZptqkq&#10;bS/Sth+AMY5RMUOBxN5+/Q7YyWZb9aUqD4hh4MzMmTPr275V5CSsk6ALOp2klAjNoZL6UNDv3/Zv&#10;lpQ4z3TFFGhR0E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H&#10;C+mi94Tj5WJ5s1xl6OLom6WraZplMQbLz9+Ndf6DgJaEQ0EtdjXCs9O98yEdlp+fhGgOlKz2Uqlo&#10;2EO5U5acGCpgH9eI/uKZ0qQr6CqbZQMDf4WYrm62i3OCLyBa6VHKSrYFXaZhDeIKvL3XVRSaZ1IN&#10;Z0xZ6ZHIwN3Aou/LnsgKeQh/A68lVI/IrIVBuThpeGjA/qKkQ9UW1P08MisoUR81dmc1nc+DzKMx&#10;z97O0LDXnvLawzRHqIJ6SobjzsfRCLxp2GIXaxn5fc5kTBnVGGkfJyfI/dqOr57ne/MEAAD//wMA&#10;UEsDBBQABgAIAAAAIQDrzCrU4QAAAA0BAAAPAAAAZHJzL2Rvd25yZXYueG1sTI9BS8NAEIXvgv9h&#10;GcGL2I1VkppmUqQieJK2CuJtml2TYHY2ZDdt+u+dnvQyMPN4b95XrCbXqYMdQusZ4W6WgLJcedNy&#10;jfDx/nK7ABUisaHOs0U42QCr8vKioNz4I2/tYRdrJSEcckJoYuxzrUPVWEdh5nvLon37wVGUdai1&#10;Gego4a7T8yRJtaOW5UNDvV03tvrZjQ5hvEk3n87oL5q/8atfBzptY4p4fTU9L2U8LUFFO8U/B5wZ&#10;pD+UUmzvRzZBdQhCExHS5AHUWU2yTC57hPvFYwa6LPR/ivIXAAD//wMAUEsBAi0AFAAGAAgAAAAh&#10;ALaDOJL+AAAA4QEAABMAAAAAAAAAAAAAAAAAAAAAAFtDb250ZW50X1R5cGVzXS54bWxQSwECLQAU&#10;AAYACAAAACEAOP0h/9YAAACUAQAACwAAAAAAAAAAAAAAAAAvAQAAX3JlbHMvLnJlbHNQSwECLQAU&#10;AAYACAAAACEAiukuSBoCAAAnBAAADgAAAAAAAAAAAAAAAAAuAgAAZHJzL2Uyb0RvYy54bWxQSwEC&#10;LQAUAAYACAAAACEA68wq1OEAAAANAQAADwAAAAAAAAAAAAAAAAB0BAAAZHJzL2Rvd25yZXYueG1s&#10;UEsFBgAAAAAEAAQA8wAAAIIFAAAAAA==&#10;" w14:anchorId="755778D5">
                <v:textbox>
                  <w:txbxContent>
                    <w:p w:rsidR="002D7296" w:rsidP="002D7296" w:rsidRDefault="002D7296" w14:paraId="2B2C2420" w14:textId="223D5201">
                      <w:pPr>
                        <w:spacing w:line="480" w:lineRule="auto"/>
                        <w:rPr>
                          <w:rFonts w:ascii="Arial" w:hAnsi="Arial" w:cs="Arial"/>
                          <w:sz w:val="22"/>
                          <w:szCs w:val="22"/>
                        </w:rPr>
                      </w:pPr>
                      <w:r>
                        <w:rPr>
                          <w:rFonts w:ascii="Arial" w:hAnsi="Arial" w:cs="Arial"/>
                          <w:sz w:val="22"/>
                          <w:szCs w:val="22"/>
                        </w:rPr>
                        <w:t>Five local collaborators were involed:</w:t>
                      </w:r>
                    </w:p>
                    <w:p w:rsidR="002D7296" w:rsidP="002D7296" w:rsidRDefault="002D7296" w14:paraId="690EAB9D" w14:textId="15CBED04">
                      <w:pPr>
                        <w:spacing w:line="480" w:lineRule="auto"/>
                        <w:rPr>
                          <w:rFonts w:ascii="Arial" w:hAnsi="Arial" w:cs="Arial"/>
                          <w:sz w:val="22"/>
                          <w:szCs w:val="22"/>
                        </w:rPr>
                      </w:pPr>
                      <w:r w:rsidRPr="00AF728F">
                        <w:rPr>
                          <w:rFonts w:ascii="Arial" w:hAnsi="Arial" w:cs="Arial"/>
                          <w:sz w:val="22"/>
                          <w:szCs w:val="22"/>
                        </w:rPr>
                        <w:t>Thanh Hoang</w:t>
                      </w:r>
                      <w:r>
                        <w:rPr>
                          <w:rFonts w:ascii="Arial" w:hAnsi="Arial" w:cs="Arial"/>
                          <w:sz w:val="22"/>
                          <w:szCs w:val="22"/>
                        </w:rPr>
                        <w:t xml:space="preserve"> – Vietnamese PhD student, Studying </w:t>
                      </w:r>
                      <w:proofErr w:type="gramStart"/>
                      <w:r>
                        <w:rPr>
                          <w:rFonts w:ascii="Arial" w:hAnsi="Arial" w:cs="Arial"/>
                          <w:sz w:val="22"/>
                          <w:szCs w:val="22"/>
                        </w:rPr>
                        <w:t xml:space="preserve">at  </w:t>
                      </w:r>
                      <w:r w:rsidRPr="00AF728F">
                        <w:rPr>
                          <w:rFonts w:ascii="Arial" w:hAnsi="Arial" w:cs="Arial"/>
                          <w:color w:val="000000" w:themeColor="text1"/>
                          <w:sz w:val="22"/>
                          <w:szCs w:val="22"/>
                        </w:rPr>
                        <w:t>University</w:t>
                      </w:r>
                      <w:proofErr w:type="gramEnd"/>
                      <w:r w:rsidRPr="00AF728F">
                        <w:rPr>
                          <w:rFonts w:ascii="Arial" w:hAnsi="Arial" w:cs="Arial"/>
                          <w:color w:val="000000" w:themeColor="text1"/>
                          <w:sz w:val="22"/>
                          <w:szCs w:val="22"/>
                        </w:rPr>
                        <w:t xml:space="preserve"> </w:t>
                      </w:r>
                      <w:r w:rsidRPr="00AF728F">
                        <w:rPr>
                          <w:rFonts w:ascii="Arial" w:hAnsi="Arial" w:cs="Arial"/>
                          <w:sz w:val="22"/>
                          <w:szCs w:val="22"/>
                        </w:rPr>
                        <w:t>of Goethenbur</w:t>
                      </w:r>
                      <w:r>
                        <w:rPr>
                          <w:rFonts w:ascii="Arial" w:hAnsi="Arial" w:cs="Arial"/>
                          <w:sz w:val="22"/>
                          <w:szCs w:val="22"/>
                        </w:rPr>
                        <w:t>g</w:t>
                      </w:r>
                    </w:p>
                    <w:p w:rsidRPr="002D7296" w:rsidR="002D7296" w:rsidP="002D7296" w:rsidRDefault="002D7296" w14:paraId="33DB0DE2" w14:textId="7E28022F">
                      <w:pPr>
                        <w:spacing w:line="480" w:lineRule="auto"/>
                        <w:ind w:right="-180"/>
                        <w:rPr>
                          <w:rFonts w:ascii="Arial" w:hAnsi="Arial" w:cs="Arial"/>
                          <w:sz w:val="22"/>
                          <w:szCs w:val="22"/>
                        </w:rPr>
                      </w:pPr>
                      <w:r w:rsidRPr="00AF728F">
                        <w:rPr>
                          <w:rFonts w:ascii="Arial" w:hAnsi="Arial" w:cs="Arial"/>
                          <w:sz w:val="22"/>
                          <w:szCs w:val="22"/>
                        </w:rPr>
                        <w:t>Trang Nguyen</w:t>
                      </w:r>
                      <w:r>
                        <w:rPr>
                          <w:rFonts w:ascii="Arial" w:hAnsi="Arial" w:cs="Arial"/>
                          <w:sz w:val="22"/>
                          <w:szCs w:val="22"/>
                        </w:rPr>
                        <w:t xml:space="preserve"> - </w:t>
                      </w:r>
                      <w:r w:rsidRPr="00AF728F">
                        <w:rPr>
                          <w:rFonts w:ascii="Arial" w:hAnsi="Arial" w:cs="Arial"/>
                          <w:sz w:val="22"/>
                          <w:szCs w:val="22"/>
                        </w:rPr>
                        <w:t xml:space="preserve">Institute of Social and Medical </w:t>
                      </w:r>
                      <w:r>
                        <w:rPr>
                          <w:rFonts w:ascii="Arial" w:hAnsi="Arial" w:cs="Arial"/>
                          <w:sz w:val="22"/>
                          <w:szCs w:val="22"/>
                        </w:rPr>
                        <w:t>Studies</w:t>
                      </w:r>
                      <w:r w:rsidRPr="00AF728F">
                        <w:rPr>
                          <w:rFonts w:ascii="Arial" w:hAnsi="Arial" w:cs="Arial"/>
                          <w:sz w:val="22"/>
                          <w:szCs w:val="22"/>
                        </w:rPr>
                        <w:t>, Ha Noi, Viet Nam</w:t>
                      </w:r>
                    </w:p>
                    <w:p w:rsidRPr="002D7296" w:rsidR="002D7296" w:rsidP="0044528D" w:rsidRDefault="002D7296" w14:paraId="4EB4214C" w14:textId="68EFAFC6">
                      <w:pPr>
                        <w:spacing w:line="480" w:lineRule="auto"/>
                        <w:ind w:right="-180"/>
                        <w:rPr>
                          <w:rFonts w:ascii="Arial" w:hAnsi="Arial" w:cs="Arial"/>
                          <w:sz w:val="22"/>
                          <w:szCs w:val="22"/>
                        </w:rPr>
                      </w:pPr>
                      <w:r w:rsidRPr="00AF728F">
                        <w:rPr>
                          <w:rFonts w:ascii="Arial" w:hAnsi="Arial" w:cs="Arial"/>
                          <w:sz w:val="22"/>
                          <w:szCs w:val="22"/>
                        </w:rPr>
                        <w:t>Nam Nguyen</w:t>
                      </w:r>
                      <w:r>
                        <w:rPr>
                          <w:rFonts w:ascii="Arial" w:hAnsi="Arial" w:cs="Arial"/>
                          <w:sz w:val="22"/>
                          <w:szCs w:val="22"/>
                        </w:rPr>
                        <w:t xml:space="preserve"> - </w:t>
                      </w:r>
                      <w:r w:rsidRPr="00AF728F">
                        <w:rPr>
                          <w:rFonts w:ascii="Arial" w:hAnsi="Arial" w:cs="Arial"/>
                          <w:sz w:val="22"/>
                          <w:szCs w:val="22"/>
                        </w:rPr>
                        <w:t xml:space="preserve">Institute of Social and Medical </w:t>
                      </w:r>
                      <w:r>
                        <w:rPr>
                          <w:rFonts w:ascii="Arial" w:hAnsi="Arial" w:cs="Arial"/>
                          <w:sz w:val="22"/>
                          <w:szCs w:val="22"/>
                        </w:rPr>
                        <w:t>Studies</w:t>
                      </w:r>
                      <w:r w:rsidRPr="00AF728F">
                        <w:rPr>
                          <w:rFonts w:ascii="Arial" w:hAnsi="Arial" w:cs="Arial"/>
                          <w:sz w:val="22"/>
                          <w:szCs w:val="22"/>
                        </w:rPr>
                        <w:t>, Ha Noi, Viet Nam</w:t>
                      </w:r>
                    </w:p>
                  </w:txbxContent>
                </v:textbox>
                <w10:wrap xmlns:w10="urn:schemas-microsoft-com:office:word" type="square" anchorx="margin"/>
              </v:shape>
            </w:pict>
          </mc:Fallback>
        </mc:AlternateConten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42EEB59E" wp14:anchorId="369EFE5B">
                <wp:simplePos x="0" y="0"/>
                <wp:positionH relativeFrom="margin">
                  <wp:align>right</wp:align>
                </wp:positionH>
                <wp:positionV relativeFrom="paragraph">
                  <wp:posOffset>997585</wp:posOffset>
                </wp:positionV>
                <wp:extent cx="6838950" cy="14001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0783"/>
                        </a:xfrm>
                        <a:prstGeom prst="rect">
                          <a:avLst/>
                        </a:prstGeom>
                        <a:solidFill>
                          <a:srgbClr val="FFFFFF"/>
                        </a:solidFill>
                        <a:ln w="9525">
                          <a:solidFill>
                            <a:srgbClr val="193A65"/>
                          </a:solidFill>
                          <a:miter lim="800000"/>
                          <a:headEnd/>
                          <a:tailEnd/>
                        </a:ln>
                      </wps:spPr>
                      <wps:txbx>
                        <w:txbxContent>
                          <w:p w:rsidR="000035D5" w:rsidP="000035D5" w:rsidRDefault="00AA03BF" w14:paraId="223CD14A" w14:textId="0BE846B0">
                            <w:r>
                              <w:t>Written consent was not obtained from a local community or region, however, disucssion with members of the Ministry of Health including the tobacco research and HIV care arms of the ministry as well as district medical directors where the HIV clinics wher</w:t>
                            </w:r>
                            <w:r w:rsidR="007E3FF9">
                              <w:t>e</w:t>
                            </w:r>
                            <w:r>
                              <w:t xml:space="preserve"> located</w:t>
                            </w:r>
                            <w:r w:rsidR="007E3FF9">
                              <w:t xml:space="preserve"> were consulted and approval was obtained. </w:t>
                            </w:r>
                            <w:r>
                              <w:t xml:space="preserve"> Since the Vquit study </w:t>
                            </w:r>
                            <w:r w:rsidR="007E3FF9">
                              <w:t xml:space="preserve">(the parent study to this study) </w:t>
                            </w:r>
                            <w:r>
                              <w:t xml:space="preserve">was a follow up to a previous 5 year study, these relationships were in place and diverse leaders of the MoH invluding the smoking quit line director contributed to early stages of the design, data collection activities and interim analysis. Additionally, one of these leaders, </w:t>
                            </w:r>
                            <w:r w:rsidRPr="007E3FF9">
                              <w:t xml:space="preserve">Hoang Van Minh </w:t>
                            </w:r>
                            <w:r>
                              <w:t>contributed to this paper and is listed as an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110.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bSMGA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s2T9Ob1SzGYPnTd2OdfyugJUEoqMWuRnh2vnc+pMPyJ5cQzYGS1UEqFRV7&#10;LPfKkjPDCTjEM6L/5KY06Qq6XkwXAwN/hcjWs91y8SeIVnocZSXbgq7ScIITywNvb3QVZc+kGmRM&#10;WemRyMDdwKLvy57IqqCRgcBrCdUjMmthmFzcNBQasN8p6XBqC+q+nZgVlKh3GruzzubzMOZRmS9u&#10;pqjYa0t5bWGaI1RBPSWDuPdxNULaGnbYxVpGfp8zGVPGaYy0j5sTxv1aj17P+739AQAA//8DAFBL&#10;AwQUAAYACAAAACEAbuyWC+EAAAAOAQAADwAAAGRycy9kb3ducmV2LnhtbEyPQUvDQBCF74L/YRnB&#10;i7SbVkwkzaZIRfAktgrF2zQ7JsHsbMhu2vTfOz3pZWDeY968r1hPrlNHGkLr2cBinoAirrxtuTbw&#10;+fEyewQVIrLFzjMZOFOAdXl9VWBu/Ym3dNzFWkkIhxwNNDH2udahashhmPueWLxvPziMsg61tgOe&#10;JNx1epkkqXbYsnxosKdNQ9XPbnQGxrv0fe+s/sLlG7/6TcDzNqbG3N5MzysZTytQkab4dwEXBukP&#10;pRQ7+JFtUJ0BoYmiPmQLUBc7yTKRDgbusywFXRb6P0b5CwAA//8DAFBLAQItABQABgAIAAAAIQC2&#10;gziS/gAAAOEBAAATAAAAAAAAAAAAAAAAAAAAAABbQ29udGVudF9UeXBlc10ueG1sUEsBAi0AFAAG&#10;AAgAAAAhADj9If/WAAAAlAEAAAsAAAAAAAAAAAAAAAAALwEAAF9yZWxzLy5yZWxzUEsBAi0AFAAG&#10;AAgAAAAhAHwttIwYAgAAJwQAAA4AAAAAAAAAAAAAAAAALgIAAGRycy9lMm9Eb2MueG1sUEsBAi0A&#10;FAAGAAgAAAAhAG7slgvhAAAADgEAAA8AAAAAAAAAAAAAAAAAcgQAAGRycy9kb3ducmV2LnhtbFBL&#10;BQYAAAAABAAEAPMAAACABQAAAAA=&#10;" w14:anchorId="369EFE5B">
                <v:textbox>
                  <w:txbxContent>
                    <w:p w:rsidR="000035D5" w:rsidP="000035D5" w:rsidRDefault="00AA03BF" w14:paraId="223CD14A" w14:textId="0BE846B0">
                      <w:r>
                        <w:t>Written consent was not obtained from a local community or region, however, disucssion with members of the Ministry of Health including the tobacco research and HIV care arms of the ministry as well as district medical directors where the HIV clinics wher</w:t>
                      </w:r>
                      <w:r w:rsidR="007E3FF9">
                        <w:t>e</w:t>
                      </w:r>
                      <w:r>
                        <w:t xml:space="preserve"> located</w:t>
                      </w:r>
                      <w:r w:rsidR="007E3FF9">
                        <w:t xml:space="preserve"> were consulted and approval was obtained. </w:t>
                      </w:r>
                      <w:r>
                        <w:t xml:space="preserve"> Since the Vquit study </w:t>
                      </w:r>
                      <w:r w:rsidR="007E3FF9">
                        <w:t xml:space="preserve">(the parent study to this study) </w:t>
                      </w:r>
                      <w:r>
                        <w:t xml:space="preserve">was a follow up to a previous </w:t>
                      </w:r>
                      <w:proofErr w:type="gramStart"/>
                      <w:r>
                        <w:t>5 year</w:t>
                      </w:r>
                      <w:proofErr w:type="gramEnd"/>
                      <w:r>
                        <w:t xml:space="preserve"> study, these relationships were in place and diverse leaders of the MoH invluding the smoking quit line director contributed to early stages of the design, data collection activities and interim analysis. Additionally, one of these leaders, </w:t>
                      </w:r>
                      <w:r w:rsidRPr="007E3FF9">
                        <w:t xml:space="preserve">Hoang Van Minh </w:t>
                      </w:r>
                      <w:r>
                        <w:t>contributed to this paper and is listed as an author.</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1A7993" w14:paraId="6B9BADC3" w14:textId="05E81A88">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8176" behindDoc="0" locked="0" layoutInCell="1" allowOverlap="1" wp14:editId="760E5BAF" wp14:anchorId="35239084">
                <wp:simplePos x="0" y="0"/>
                <wp:positionH relativeFrom="margin">
                  <wp:posOffset>-60325</wp:posOffset>
                </wp:positionH>
                <wp:positionV relativeFrom="paragraph">
                  <wp:posOffset>497840</wp:posOffset>
                </wp:positionV>
                <wp:extent cx="6838950" cy="1086485"/>
                <wp:effectExtent l="0" t="0" r="19050" b="18415"/>
                <wp:wrapTopAndBottom/>
                <wp:docPr id="3467639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86485"/>
                        </a:xfrm>
                        <a:prstGeom prst="rect">
                          <a:avLst/>
                        </a:prstGeom>
                        <a:solidFill>
                          <a:srgbClr val="FFFFFF"/>
                        </a:solidFill>
                        <a:ln w="9525">
                          <a:solidFill>
                            <a:srgbClr val="193A65"/>
                          </a:solidFill>
                          <a:miter lim="800000"/>
                          <a:headEnd/>
                          <a:tailEnd/>
                        </a:ln>
                      </wps:spPr>
                      <wps:txbx>
                        <w:txbxContent>
                          <w:p w:rsidR="001A7993" w:rsidP="001A7993" w:rsidRDefault="001A7993" w14:paraId="51863EC8" w14:textId="28660364">
                            <w:r>
                              <w:t xml:space="preserve">The parent study of this study has strong relationships with Vietnamese parters for the last 10 years. The parent study was a 5 year RCT that was based on an earlier study done in the same health system. </w:t>
                            </w:r>
                            <w:r w:rsidR="00A60BAA">
                              <w:t xml:space="preserve">As a result </w:t>
                            </w:r>
                            <w:r>
                              <w:t xml:space="preserve">satkeholders </w:t>
                            </w:r>
                            <w:r w:rsidR="00A60BAA">
                              <w:t>from the local community were involved from the grant development stage, to study design, formative work that contributed to finalizing the study, and also shape aims and objectives of the parent study and sub studies like this one.</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75pt;margin-top:39.2pt;width:538.5pt;height:85.5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J5wGwIAACcEAAAOAAAAZHJzL2Uyb0RvYy54bWysU9uO2yAQfa/Uf0C8N3aySepYcVZptqkq&#10;bS/Sth+AMY5RMUOBxN5+/Q7YyWZb9aUqD4hh4MzMmTPr275V5CSsk6ALOp2klAjNoZL6UNDv3/Zv&#10;MkqcZ7piCrQo6KNw9Hbz+tW6M7mYQQOqEpYgiHZ5ZwraeG/yJHG8ES1zEzBCo7MG2zKPpj0klWUd&#10;orcqmaXpMunAVsYCF87h7d3gpJuIX9eC+y917YQnqqCYm4+7jXsZ9mSzZvnBMtNIPqbB/iGLlkmN&#10;QS9Qd8wzcrTyD6hWcgsOaj/h0CZQ15KLWANWM01/q+ahYUbEWpAcZy40uf8Hyz+fHsxXS3z/Dnps&#10;YCzCmXvgPxzRsGuYPoittdA1glUYeBooSzrj8vFroNrlLoCU3SeosMns6CEC9bVtAytYJ0F0bMDj&#10;hXTRe8LxcpndZKsFujj6pmm2nGeLGIPl5+/GOv9BQEvCoaAWuxrh2ene+ZAOy89PQjQHSlZ7qVQ0&#10;7KHcKUtODBWwj2tEf/FMadIVdLWYLQYG/goxXd1sl+cEX0C00qOUlWwLmqVhDeIKvL3XVRSaZ1IN&#10;Z0xZ6ZHIwN3Aou/LnsiqoPPwN/BaQvWIzFoYlIuThocG7C9KOlRtQd3PI7OCEvVRY3dW0/k8yDwa&#10;88XbGRr22lNee5jmCFVQT8lw3Pk4GoE3DVvsYi0jv8+ZjCmjGiPt4+QEuV/b8dXzfG+eAAAA//8D&#10;AFBLAwQUAAYACAAAACEAYOgd++MAAAAPAQAADwAAAGRycy9kb3ducmV2LnhtbEyPQUvDQBCF74L/&#10;YRnBi7QbS01rmk2RiuBJ2iqIt2l2TILZ2ZDdtOm/d3rSy8DMN/PmvXw9ulYdqQ+NZwP30wQUcelt&#10;w5WBj/eXyRJUiMgWW89k4EwB1sX1VY6Z9Sfe0XEfKyUiHDI0UMfYZVqHsiaHYeo7YmHfvncYpe0r&#10;bXs8ibhr9SxJUu2wYflQY0ebmsqf/eAMDHfp9tNZ/YWzN371m4DnXUyNub0Zn1dSnlagIo3x7wIu&#10;GcQ/FGLs4Ae2QbUGJo8PsmlgsZyDuvAkXcjkYGA2F6SLXP/PUfwCAAD//wMAUEsBAi0AFAAGAAgA&#10;AAAhALaDOJL+AAAA4QEAABMAAAAAAAAAAAAAAAAAAAAAAFtDb250ZW50X1R5cGVzXS54bWxQSwEC&#10;LQAUAAYACAAAACEAOP0h/9YAAACUAQAACwAAAAAAAAAAAAAAAAAvAQAAX3JlbHMvLnJlbHNQSwEC&#10;LQAUAAYACAAAACEAzUCecBsCAAAnBAAADgAAAAAAAAAAAAAAAAAuAgAAZHJzL2Uyb0RvYy54bWxQ&#10;SwECLQAUAAYACAAAACEAYOgd++MAAAAPAQAADwAAAAAAAAAAAAAAAAB1BAAAZHJzL2Rvd25yZXYu&#10;eG1sUEsFBgAAAAAEAAQA8wAAAIUFAAAAAA==&#10;" w14:anchorId="35239084">
                <v:textbox>
                  <w:txbxContent>
                    <w:p w:rsidR="001A7993" w:rsidP="001A7993" w:rsidRDefault="001A7993" w14:paraId="51863EC8" w14:textId="28660364">
                      <w:r>
                        <w:t xml:space="preserve">The parent study of this study has strong relationships with Vietnamese parters for the last 10 years. The parent study was a </w:t>
                      </w:r>
                      <w:proofErr w:type="gramStart"/>
                      <w:r>
                        <w:t>5 year</w:t>
                      </w:r>
                      <w:proofErr w:type="gramEnd"/>
                      <w:r>
                        <w:t xml:space="preserve"> RCT that was based on an earlier study done in the same health system. </w:t>
                      </w:r>
                      <w:r w:rsidR="00A60BAA">
                        <w:t xml:space="preserve">As a </w:t>
                      </w:r>
                      <w:proofErr w:type="gramStart"/>
                      <w:r w:rsidR="00A60BAA">
                        <w:t>result</w:t>
                      </w:r>
                      <w:proofErr w:type="gramEnd"/>
                      <w:r w:rsidR="00A60BAA">
                        <w:t xml:space="preserve"> </w:t>
                      </w:r>
                      <w:r>
                        <w:t xml:space="preserve">satkeholders </w:t>
                      </w:r>
                      <w:r w:rsidR="00A60BAA">
                        <w:t xml:space="preserve">from the local community were involved </w:t>
                      </w:r>
                      <w:proofErr w:type="gramStart"/>
                      <w:r w:rsidR="00A60BAA">
                        <w:t>from the grant development stage,</w:t>
                      </w:r>
                      <w:proofErr w:type="gramEnd"/>
                      <w:r w:rsidR="00A60BAA">
                        <w:t xml:space="preserve"> to study design, formative work that contributed to finalizing the study, and also shape aims and objectives of the parent study and sub studies like this one.</w:t>
                      </w:r>
                      <w:r>
                        <w:t xml:space="preserve"> </w:t>
                      </w:r>
                    </w:p>
                  </w:txbxContent>
                </v:textbox>
                <w10:wrap xmlns:w10="urn:schemas-microsoft-com:office:word" type="topAndBottom" anchorx="margin"/>
              </v:shape>
            </w:pict>
          </mc:Fallback>
        </mc:AlternateContent>
      </w:r>
      <w:r w:rsidR="000035D5">
        <w:t xml:space="preserve">How did members of the local community provide input on the aims of the research investigation, its methodology, and its anticipated outcome(s)? </w:t>
      </w:r>
    </w:p>
    <w:p xmlns:w14="http://schemas.microsoft.com/office/word/2010/wordml" w:rsidR="001A7993" w:rsidP="000035D5" w:rsidRDefault="001A7993" w14:paraId="7E46445A" w14:textId="3ABACA5C">
      <w:pPr>
        <w:spacing w:before="240" w:after="240"/>
      </w:pPr>
    </w:p>
    <w:p xmlns:w14="http://schemas.microsoft.com/office/word/2010/wordml" w:rsidR="000035D5" w:rsidP="000035D5" w:rsidRDefault="001A7993" w14:paraId="4E65FA24" w14:textId="39319E5D">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4C5829FC" wp14:anchorId="24C7F3EF">
                <wp:simplePos x="0" y="0"/>
                <wp:positionH relativeFrom="margin">
                  <wp:posOffset>-59961</wp:posOffset>
                </wp:positionH>
                <wp:positionV relativeFrom="paragraph">
                  <wp:posOffset>513361</wp:posOffset>
                </wp:positionV>
                <wp:extent cx="6838950" cy="87820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878205"/>
                        </a:xfrm>
                        <a:prstGeom prst="rect">
                          <a:avLst/>
                        </a:prstGeom>
                        <a:solidFill>
                          <a:srgbClr val="FFFFFF"/>
                        </a:solidFill>
                        <a:ln w="9525">
                          <a:solidFill>
                            <a:srgbClr val="193A65"/>
                          </a:solidFill>
                          <a:miter lim="800000"/>
                          <a:headEnd/>
                          <a:tailEnd/>
                        </a:ln>
                      </wps:spPr>
                      <wps:txbx>
                        <w:txbxContent>
                          <w:p w:rsidR="000035D5" w:rsidP="000035D5" w:rsidRDefault="001A7993" w14:paraId="6D21B23F" w14:textId="576EA197">
                            <w:r>
                              <w:t xml:space="preserve">The parent study of this study has strong relationships with Vietnamese parters for the last 10 years. The parent study was a 5 year RCT that was based on an earlier study done in the same health system. We worked with the lead in-country team to develop the informed consent documetns and ensure satkeholders understood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7pt;margin-top:40.4pt;width:538.5pt;height:69.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KJbGQIAACYEAAAOAAAAZHJzL2Uyb0RvYy54bWysU9uO2jAQfa/Uf7D8XhJYYCEirChbqkrb&#10;i7TbD3Ach1h1PK5tSOjXd+wElm21L1X9YHk89pmZM2dWd12jyFFYJ0HndDxKKRGaQyn1Pqffn3bv&#10;FpQ4z3TJFGiR05Nw9G799s2qNZmYQA2qFJYgiHZZa3Jae2+yJHG8Fg1zIzBCo7MC2zCPpt0npWUt&#10;ojcqmaTpPGnBlsYCF87h7X3vpOuIX1WC+69V5YQnKqeYm4+7jXsR9mS9YtneMlNLPqTB/iGLhkmN&#10;QS9Q98wzcrDyL6hGcgsOKj/i0CRQVZKLWANWM07/qOaxZkbEWpAcZy40uf8Hy78cH803S3z3Hjps&#10;YCzCmQfgPxzRsK2Z3ouNtdDWgpUYeBwoS1rjsuFroNplLoAU7Wcoscns4CECdZVtAitYJ0F0bMDp&#10;QrroPOF4OV/cLJYzdHH0LW4Xk3QWQ7Ds/NtY5z8KaEg45NRiUyM6Oz44H7Jh2flJCOZAyXInlYqG&#10;3RdbZcmRoQB2cQ3oL54pTdqcLmeTWU/AqxDj5c1mfk7wBUQjPSpZyQarSMPqtRVo+6DLqDPPpOrP&#10;mLLSA4+Bup5E3xUdkWVOY4BAawHlCYm10AsXBw0PNdhflLQo2py6nwdmBSXqk8bmLMfTaVB5NKaz&#10;2wka9tpTXHuY5giVU09Jf9z6OBmBNw0bbGIlI7/PmQwpoxgj7cPgBLVf2/HV83ivfwMAAP//AwBQ&#10;SwMEFAAGAAgAAAAhAO3cBZfkAAAADwEAAA8AAABkcnMvZG93bnJldi54bWxMj0FLw0AQhe+C/2EZ&#10;wYu0mwRZ2zSbIhXBk9gqlN6m2TUJZmdDdtOm/97pSS8Dw3vz5n3FenKdONkhtJ40pPMEhKXKm5Zq&#10;DV+fr7MFiBCRDHaerIaLDbAub28KzI0/09aedrEWHEIhRw1NjH0uZaga6zDMfW+JtW8/OIy8DrU0&#10;A5453HUySxIlHbbEHxrs7aax1c9udBrGB/Wxd0YeMHunN78JeNlGpfX93fSy4vG8AhHtFP8u4MrA&#10;/aHkYkc/kgmi0zBbPrJTwyJhjKueqCcF4qghS5cpyLKQ/znKXwAAAP//AwBQSwECLQAUAAYACAAA&#10;ACEAtoM4kv4AAADhAQAAEwAAAAAAAAAAAAAAAAAAAAAAW0NvbnRlbnRfVHlwZXNdLnhtbFBLAQIt&#10;ABQABgAIAAAAIQA4/SH/1gAAAJQBAAALAAAAAAAAAAAAAAAAAC8BAABfcmVscy8ucmVsc1BLAQIt&#10;ABQABgAIAAAAIQCO8KJbGQIAACYEAAAOAAAAAAAAAAAAAAAAAC4CAABkcnMvZTJvRG9jLnhtbFBL&#10;AQItABQABgAIAAAAIQDt3AWX5AAAAA8BAAAPAAAAAAAAAAAAAAAAAHMEAABkcnMvZG93bnJldi54&#10;bWxQSwUGAAAAAAQABADzAAAAhAUAAAAA&#10;" w14:anchorId="24C7F3EF">
                <v:textbox>
                  <w:txbxContent>
                    <w:p w:rsidR="000035D5" w:rsidP="000035D5" w:rsidRDefault="001A7993" w14:paraId="6D21B23F" w14:textId="576EA197">
                      <w:r>
                        <w:t xml:space="preserve">The parent study of this study has strong relationships with Vietnamese parters for the last 10 years. The parent study was a </w:t>
                      </w:r>
                      <w:proofErr w:type="gramStart"/>
                      <w:r>
                        <w:t>5 year</w:t>
                      </w:r>
                      <w:proofErr w:type="gramEnd"/>
                      <w:r>
                        <w:t xml:space="preserve"> RCT that was based on an earlier study done in the same health system. We worked with the lead in-country team to develop the informed consent documetns and ensure satkeholders understood the study. </w:t>
                      </w:r>
                    </w:p>
                  </w:txbxContent>
                </v:textbox>
                <w10:wrap xmlns:w10="urn:schemas-microsoft-com:office:word"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xmlns:w14="http://schemas.microsoft.com/office/word/2010/wordml" w:rsidR="000035D5" w:rsidP="000035D5" w:rsidRDefault="001A7993" w14:paraId="393A0AEC" w14:textId="063BA4E5">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6128" behindDoc="0" locked="0" layoutInCell="1" allowOverlap="1" wp14:editId="7666AC6C" wp14:anchorId="3B710E30">
                <wp:simplePos x="0" y="0"/>
                <wp:positionH relativeFrom="margin">
                  <wp:posOffset>0</wp:posOffset>
                </wp:positionH>
                <wp:positionV relativeFrom="paragraph">
                  <wp:posOffset>1607185</wp:posOffset>
                </wp:positionV>
                <wp:extent cx="6838950" cy="10134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13460"/>
                        </a:xfrm>
                        <a:prstGeom prst="rect">
                          <a:avLst/>
                        </a:prstGeom>
                        <a:solidFill>
                          <a:srgbClr val="FFFFFF"/>
                        </a:solidFill>
                        <a:ln w="9525">
                          <a:solidFill>
                            <a:srgbClr val="193A65"/>
                          </a:solidFill>
                          <a:miter lim="800000"/>
                          <a:headEnd/>
                          <a:tailEnd/>
                        </a:ln>
                      </wps:spPr>
                      <wps:txbx>
                        <w:txbxContent>
                          <w:p w:rsidR="001A7993" w:rsidP="001A7993" w:rsidRDefault="001A7993" w14:paraId="084086C0" w14:textId="78BF2BEF">
                            <w:r>
                              <w:t>Findings are shared with several communities members including as presentations during in person meetings in Vietnam with health officials, doctors and nurses who participated in the study, which happens 2-3 times per year as part of the parents study’s dissemination plan. Copies of publications are also made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0;margin-top:126.55pt;width:538.5pt;height:79.8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7jYS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0mwynce2JCx/em6s858EtCQYBbXY1QjPjnfOh3RY/nQl/OZAyWonlYqO&#10;3ZdbZcmRoQJ2ccUKXlxTmnQFXc7Gs4GBv0Jky8lmPvsTRCs9SlnJtqCLNKxBXIG3j7qKQvNMqsHG&#10;lJU+Exm4G1j0fdkTWSEp4W3gtYTqhMxaGJSLk4ZGA/Y3JR2qtqDu14FZQYn6rLE7y2w6DTKPznT2&#10;foyOvY6U1xGmOUIV1FMymFsfRyPwpmGDXaxl5Pc5k3PKqMZI+3lygtyv/Xjreb7XjwAAAP//AwBQ&#10;SwMEFAAGAAgAAAAhAOgYBmbjAAAADgEAAA8AAABkcnMvZG93bnJldi54bWxMj0FLw0AQhe9C/8My&#10;ghexm0SbSJpJkYrgSdoqiLdpdk1Cs7Mhu2nTf+/2ZC8DM4/35n3FajKdOOrBtZYR4nkEQnNlVcs1&#10;wtfn28MzCOeJFXWWNcJZO1iVs5uCcmVPvNXHna9FCGGXE0LjfZ9L6apGG3Jz22sO2q8dDPmwDrVU&#10;A51CuOlkEkWpNNRy+NBQr9eNrg670SCM9+nm2yj5Q8kHv9u1o/PWp4h3t9PrMoyXJQivJ//vgAtD&#10;6A9lKLa3IysnOoRA4xGSxWMM4iJHWRZOe4SnOMlAloW8xij/AAAA//8DAFBLAQItABQABgAIAAAA&#10;IQC2gziS/gAAAOEBAAATAAAAAAAAAAAAAAAAAAAAAABbQ29udGVudF9UeXBlc10ueG1sUEsBAi0A&#10;FAAGAAgAAAAhADj9If/WAAAAlAEAAAsAAAAAAAAAAAAAAAAALwEAAF9yZWxzLy5yZWxzUEsBAi0A&#10;FAAGAAgAAAAhAEDuNhIZAgAAJwQAAA4AAAAAAAAAAAAAAAAALgIAAGRycy9lMm9Eb2MueG1sUEsB&#10;Ai0AFAAGAAgAAAAhAOgYBmbjAAAADgEAAA8AAAAAAAAAAAAAAAAAcwQAAGRycy9kb3ducmV2Lnht&#10;bFBLBQYAAAAABAAEAPMAAACDBQAAAAA=&#10;" w14:anchorId="3B710E30">
                <v:textbox>
                  <w:txbxContent>
                    <w:p w:rsidR="001A7993" w:rsidP="001A7993" w:rsidRDefault="001A7993" w14:paraId="084086C0" w14:textId="78BF2BEF">
                      <w:r>
                        <w:t xml:space="preserve">Findings are shared with several </w:t>
                      </w:r>
                      <w:proofErr w:type="gramStart"/>
                      <w:r>
                        <w:t>communities</w:t>
                      </w:r>
                      <w:proofErr w:type="gramEnd"/>
                      <w:r>
                        <w:t xml:space="preserve"> members including as presentations during in person meetings in Vietnam with health officials, doctors and nurses who participated in the study, which happens 2-3 times per year as part of the </w:t>
                      </w:r>
                      <w:proofErr w:type="gramStart"/>
                      <w:r>
                        <w:t>parents</w:t>
                      </w:r>
                      <w:proofErr w:type="gramEnd"/>
                      <w:r>
                        <w:t xml:space="preserve"> study’s dissemination plan. Copies of publications are also made available.</w:t>
                      </w:r>
                    </w:p>
                  </w:txbxContent>
                </v:textbox>
                <w10:wrap xmlns:w10="urn:schemas-microsoft-com:office:word"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6C24C7F">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051F7B86" wp14:anchorId="5C1A4D0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53980" w14:paraId="02348124" w14:textId="5D8DDB8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w14:anchorId="5C1A4D03">
                <v:textbox>
                  <w:txbxContent>
                    <w:p w:rsidR="000035D5" w:rsidP="000035D5" w:rsidRDefault="00053980" w14:paraId="02348124" w14:textId="5D8DDB8E">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81E7A00" wp14:anchorId="514DF57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53980" w:rsidP="00053980" w:rsidRDefault="00053980" w14:paraId="743B44B6" w14:textId="77777777">
                            <w:r>
                              <w:t>NA</w:t>
                            </w:r>
                          </w:p>
                          <w:p w:rsidR="000035D5" w:rsidP="000035D5" w:rsidRDefault="000035D5" w14:paraId="7E9D1D6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w14:anchorId="514DF57D">
                <v:textbox>
                  <w:txbxContent>
                    <w:p w:rsidR="00053980" w:rsidP="00053980" w:rsidRDefault="00053980" w14:paraId="743B44B6" w14:textId="77777777">
                      <w:r>
                        <w:t>NA</w:t>
                      </w:r>
                    </w:p>
                    <w:p w:rsidR="000035D5" w:rsidP="000035D5" w:rsidRDefault="000035D5" w14:paraId="7E9D1D64" w14:textId="77777777"/>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33620762" wp14:anchorId="75C3528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53980" w:rsidP="00053980" w:rsidRDefault="00053980" w14:paraId="52C2121E" w14:textId="77777777">
                            <w:r>
                              <w:t>NA</w:t>
                            </w:r>
                          </w:p>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w14:anchorId="75C35289">
                <v:textbox>
                  <w:txbxContent>
                    <w:p w:rsidR="00053980" w:rsidP="00053980" w:rsidRDefault="00053980" w14:paraId="52C2121E" w14:textId="77777777">
                      <w:r>
                        <w:t>NA</w:t>
                      </w:r>
                    </w:p>
                    <w:p w:rsidR="000035D5" w:rsidP="000035D5" w:rsidRDefault="000035D5" w14:paraId="34BB3CFA" w14:textId="77777777"/>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41633FD" wp14:anchorId="4FA6D75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53980" w:rsidP="00053980" w:rsidRDefault="00053980" w14:paraId="52D53385" w14:textId="77777777">
                            <w:r>
                              <w:t>NA</w:t>
                            </w:r>
                          </w:p>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w14:anchorId="4FA6D75F">
                <v:textbox>
                  <w:txbxContent>
                    <w:p w:rsidR="00053980" w:rsidP="00053980" w:rsidRDefault="00053980" w14:paraId="52D53385" w14:textId="77777777">
                      <w:r>
                        <w:t>NA</w:t>
                      </w:r>
                    </w:p>
                    <w:p w:rsidR="000035D5" w:rsidP="000035D5" w:rsidRDefault="000035D5" w14:paraId="75D923C4" w14:textId="77777777"/>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5377C384" wp14:anchorId="54EB59D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53980" w:rsidP="00053980" w:rsidRDefault="00053980" w14:paraId="3494927E" w14:textId="77777777">
                            <w:r>
                              <w:t>NA</w:t>
                            </w:r>
                          </w:p>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w14:anchorId="54EB59D2">
                <v:textbox>
                  <w:txbxContent>
                    <w:p w:rsidR="00053980" w:rsidP="00053980" w:rsidRDefault="00053980" w14:paraId="3494927E" w14:textId="77777777">
                      <w:r>
                        <w:t>NA</w:t>
                      </w:r>
                    </w:p>
                    <w:p w:rsidR="000035D5" w:rsidP="000035D5" w:rsidRDefault="000035D5" w14:paraId="6CB35C38" w14:textId="77777777"/>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3D41A4" w:rsidRDefault="003D41A4" w14:paraId="08132935" w14:textId="77777777">
      <w:pPr>
        <w:rPr>
          <w:rFonts w:ascii="Arial" w:hAnsi="Arial" w:cs="Arial"/>
        </w:rPr>
      </w:pPr>
    </w:p>
    <w:sectPr w:rsidRPr="00F57A3B" w:rsidR="003D41A4"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B84E85" w:rsidP="00F57A3B" w:rsidRDefault="00B84E85" w14:paraId="624E8A99" w14:textId="77777777">
      <w:r>
        <w:separator/>
      </w:r>
    </w:p>
  </w:endnote>
  <w:endnote xmlns:w="http://schemas.openxmlformats.org/wordprocessingml/2006/main" w:type="continuationSeparator" w:id="0">
    <w:p xmlns:w14="http://schemas.microsoft.com/office/word/2010/wordml" w:rsidR="00B84E85" w:rsidP="00F57A3B" w:rsidRDefault="00B84E85" w14:paraId="6BE45B5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B84E85" w:rsidP="00F57A3B" w:rsidRDefault="00B84E85" w14:paraId="7B3BAFA9" w14:textId="77777777">
      <w:r>
        <w:separator/>
      </w:r>
    </w:p>
  </w:footnote>
  <w:footnote xmlns:w="http://schemas.openxmlformats.org/wordprocessingml/2006/main" w:type="continuationSeparator" w:id="0">
    <w:p xmlns:w14="http://schemas.microsoft.com/office/word/2010/wordml" w:rsidR="00B84E85" w:rsidP="00F57A3B" w:rsidRDefault="00B84E85" w14:paraId="0B90EBF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 TH9a749a4c-e9ef-49ae-ac5d-713e22eedad6"/>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53980"/>
      <w:rsid w:val="00072E07"/>
      <w:rsid w:val="00083BBA"/>
      <w:rsid w:val="000F365D"/>
      <w:rsid w:val="00116E71"/>
      <w:rsid w:val="001A7993"/>
      <w:rsid w:val="002B655E"/>
      <w:rsid w:val="002D7296"/>
      <w:rsid w:val="00335779"/>
      <w:rsid w:val="003543E8"/>
      <w:rsid w:val="003D41A4"/>
      <w:rsid w:val="0044528D"/>
      <w:rsid w:val="00464167"/>
      <w:rsid w:val="004A7A57"/>
      <w:rsid w:val="004C62BA"/>
      <w:rsid w:val="004C71C4"/>
      <w:rsid w:val="00515BC0"/>
      <w:rsid w:val="00541C18"/>
      <w:rsid w:val="00580384"/>
      <w:rsid w:val="0069423E"/>
      <w:rsid w:val="006C0615"/>
      <w:rsid w:val="006F5F45"/>
      <w:rsid w:val="007401FC"/>
      <w:rsid w:val="007E3FF9"/>
      <w:rsid w:val="00831ADE"/>
      <w:rsid w:val="00841F25"/>
      <w:rsid w:val="009364D9"/>
      <w:rsid w:val="00955B77"/>
      <w:rsid w:val="009C51AD"/>
      <w:rsid w:val="00A43F5B"/>
      <w:rsid w:val="00A60BAA"/>
      <w:rsid w:val="00A961CD"/>
      <w:rsid w:val="00AA03BF"/>
      <w:rsid w:val="00AD410C"/>
      <w:rsid w:val="00B84E85"/>
      <w:rsid w:val="00BD19EC"/>
      <w:rsid w:val="00BD77EF"/>
      <w:rsid w:val="00E004E6"/>
      <w:rsid w:val="00E976A3"/>
      <w:rsid w:val="00EC188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e2465ec168424c05"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7019E-2CC5-4A16-A5B9-1A5F3A423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2</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8</cp:revision>
  <dcterms:created xsi:type="dcterms:W3CDTF">2023-07-06T23:51:00Z</dcterms:created>
  <dcterms:modified xsi:type="dcterms:W3CDTF">2025-10-31T11:27:00Z</dcterms:modified>
</cp:coreProperties>
</file>